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6E479" w14:textId="77777777" w:rsidR="00952B83" w:rsidRPr="00045979" w:rsidRDefault="00952B83" w:rsidP="00952B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sz w:val="24"/>
          <w:szCs w:val="24"/>
        </w:rPr>
        <w:t xml:space="preserve">CDL land cover types included within the broad land use classifications used in the PCA in the main text and individual analyses included in the supplement. </w:t>
      </w:r>
    </w:p>
    <w:tbl>
      <w:tblPr>
        <w:tblStyle w:val="TableGrid"/>
        <w:tblW w:w="9600" w:type="dxa"/>
        <w:tblLook w:val="04A0" w:firstRow="1" w:lastRow="0" w:firstColumn="1" w:lastColumn="0" w:noHBand="0" w:noVBand="1"/>
      </w:tblPr>
      <w:tblGrid>
        <w:gridCol w:w="4800"/>
        <w:gridCol w:w="4800"/>
      </w:tblGrid>
      <w:tr w:rsidR="00952B83" w14:paraId="4389D70B" w14:textId="77777777" w:rsidTr="00A04EBD">
        <w:trPr>
          <w:trHeight w:val="287"/>
        </w:trPr>
        <w:tc>
          <w:tcPr>
            <w:tcW w:w="4800" w:type="dxa"/>
          </w:tcPr>
          <w:p w14:paraId="3B17CB00" w14:textId="77777777" w:rsidR="00952B83" w:rsidRDefault="00952B83" w:rsidP="00A04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d Cover Classification</w:t>
            </w:r>
          </w:p>
        </w:tc>
        <w:tc>
          <w:tcPr>
            <w:tcW w:w="4800" w:type="dxa"/>
          </w:tcPr>
          <w:p w14:paraId="1AD39F10" w14:textId="77777777" w:rsidR="00952B83" w:rsidRDefault="00952B83" w:rsidP="00A04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L Land Cover Type</w:t>
            </w:r>
          </w:p>
        </w:tc>
      </w:tr>
      <w:tr w:rsidR="00952B83" w14:paraId="54E0EAB6" w14:textId="77777777" w:rsidTr="00A04EBD">
        <w:trPr>
          <w:trHeight w:val="8543"/>
        </w:trPr>
        <w:tc>
          <w:tcPr>
            <w:tcW w:w="4800" w:type="dxa"/>
          </w:tcPr>
          <w:p w14:paraId="1A0B9D9C" w14:textId="77777777" w:rsidR="00952B83" w:rsidRPr="00EE6C7D" w:rsidRDefault="00952B83" w:rsidP="00A04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7D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4800" w:type="dxa"/>
          </w:tcPr>
          <w:p w14:paraId="4AAA30A1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  <w:p w14:paraId="7E186AD9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orghum</w:t>
            </w:r>
          </w:p>
          <w:p w14:paraId="09C80949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oybeans</w:t>
            </w:r>
          </w:p>
          <w:p w14:paraId="5A18F223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weet corn</w:t>
            </w:r>
          </w:p>
          <w:p w14:paraId="0A0E0089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Barely</w:t>
            </w:r>
          </w:p>
          <w:p w14:paraId="563736C0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pring wheat</w:t>
            </w:r>
          </w:p>
          <w:p w14:paraId="1F3C3952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Winter wheat</w:t>
            </w:r>
          </w:p>
          <w:p w14:paraId="646FC2E6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Rye</w:t>
            </w:r>
          </w:p>
          <w:p w14:paraId="2E94CFAA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Oats</w:t>
            </w:r>
          </w:p>
          <w:p w14:paraId="1DEF8BFE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 xml:space="preserve">Alfalfa </w:t>
            </w:r>
          </w:p>
          <w:p w14:paraId="09DA63F2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Buckwheat</w:t>
            </w:r>
          </w:p>
          <w:p w14:paraId="1A38F822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Dry beans</w:t>
            </w:r>
          </w:p>
          <w:p w14:paraId="1693F331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Other Crops</w:t>
            </w:r>
          </w:p>
          <w:p w14:paraId="44E5532D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Miscellaneous vegetables and fruits</w:t>
            </w:r>
          </w:p>
          <w:p w14:paraId="2CB4BDEA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Onion</w:t>
            </w:r>
          </w:p>
          <w:p w14:paraId="2CE6884F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Peas</w:t>
            </w:r>
          </w:p>
          <w:p w14:paraId="2308116C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Pears</w:t>
            </w:r>
          </w:p>
          <w:p w14:paraId="07912418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 xml:space="preserve">Fallow/Idle Cropland </w:t>
            </w:r>
          </w:p>
          <w:p w14:paraId="6622679C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Triticale</w:t>
            </w:r>
          </w:p>
          <w:p w14:paraId="50EDC308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quash</w:t>
            </w:r>
          </w:p>
          <w:p w14:paraId="4C5FF14F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Pumpkins</w:t>
            </w:r>
          </w:p>
          <w:p w14:paraId="17B930A7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Cabbage</w:t>
            </w:r>
          </w:p>
          <w:p w14:paraId="368C3F0D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Double Crop Oats/corn</w:t>
            </w:r>
          </w:p>
          <w:p w14:paraId="3D5B9B08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Peaches</w:t>
            </w:r>
          </w:p>
          <w:p w14:paraId="7E575C6B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Apples</w:t>
            </w:r>
          </w:p>
          <w:p w14:paraId="78815EE4" w14:textId="77777777" w:rsidR="00952B83" w:rsidRPr="008B687F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Grapes</w:t>
            </w:r>
          </w:p>
          <w:p w14:paraId="162251EF" w14:textId="77777777" w:rsidR="00952B83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Christmas Trees</w:t>
            </w:r>
          </w:p>
          <w:p w14:paraId="3DADF01A" w14:textId="77777777" w:rsidR="00952B83" w:rsidRPr="00811407" w:rsidRDefault="00952B83" w:rsidP="00A04E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1407">
              <w:rPr>
                <w:rFonts w:ascii="Times New Roman" w:hAnsi="Times New Roman" w:cs="Times New Roman"/>
                <w:sz w:val="24"/>
                <w:szCs w:val="24"/>
              </w:rPr>
              <w:t>Clover Wildflowers</w:t>
            </w:r>
          </w:p>
        </w:tc>
      </w:tr>
      <w:tr w:rsidR="00952B83" w14:paraId="3D8AB6CA" w14:textId="77777777" w:rsidTr="00A04EBD">
        <w:trPr>
          <w:trHeight w:val="611"/>
        </w:trPr>
        <w:tc>
          <w:tcPr>
            <w:tcW w:w="4800" w:type="dxa"/>
          </w:tcPr>
          <w:p w14:paraId="53993D14" w14:textId="77777777" w:rsidR="00952B83" w:rsidRPr="00EE6C7D" w:rsidRDefault="00952B83" w:rsidP="00A04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7D">
              <w:rPr>
                <w:rFonts w:ascii="Times New Roman" w:hAnsi="Times New Roman" w:cs="Times New Roman"/>
                <w:sz w:val="24"/>
                <w:szCs w:val="24"/>
              </w:rPr>
              <w:t>Pasture</w:t>
            </w:r>
          </w:p>
        </w:tc>
        <w:tc>
          <w:tcPr>
            <w:tcW w:w="4800" w:type="dxa"/>
          </w:tcPr>
          <w:p w14:paraId="38C916DC" w14:textId="77777777" w:rsidR="00952B83" w:rsidRPr="008B687F" w:rsidRDefault="00952B83" w:rsidP="00A04E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Other Hay Non-alfalfa</w:t>
            </w:r>
          </w:p>
          <w:p w14:paraId="157ED3A9" w14:textId="77777777" w:rsidR="00952B83" w:rsidRPr="00811407" w:rsidRDefault="00952B83" w:rsidP="00A04E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Grassland Pasture</w:t>
            </w:r>
          </w:p>
        </w:tc>
      </w:tr>
      <w:tr w:rsidR="00952B83" w14:paraId="1B238568" w14:textId="77777777" w:rsidTr="00A04EBD">
        <w:trPr>
          <w:trHeight w:val="1211"/>
        </w:trPr>
        <w:tc>
          <w:tcPr>
            <w:tcW w:w="4800" w:type="dxa"/>
          </w:tcPr>
          <w:p w14:paraId="0D93264C" w14:textId="77777777" w:rsidR="00952B83" w:rsidRPr="00EE6C7D" w:rsidRDefault="00952B83" w:rsidP="00A04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7D">
              <w:rPr>
                <w:rFonts w:ascii="Times New Roman" w:hAnsi="Times New Roman" w:cs="Times New Roman"/>
                <w:sz w:val="24"/>
                <w:szCs w:val="24"/>
              </w:rPr>
              <w:t xml:space="preserve">Natural Open </w:t>
            </w:r>
          </w:p>
        </w:tc>
        <w:tc>
          <w:tcPr>
            <w:tcW w:w="4800" w:type="dxa"/>
          </w:tcPr>
          <w:p w14:paraId="6130ECF3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Clover Wildflowers</w:t>
            </w:r>
          </w:p>
          <w:p w14:paraId="2CFF2116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hrubland</w:t>
            </w:r>
          </w:p>
          <w:p w14:paraId="52A517AB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Herbaceous Wetlands</w:t>
            </w:r>
          </w:p>
          <w:p w14:paraId="2289CA53" w14:textId="77777777" w:rsidR="00952B83" w:rsidRPr="00811407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Developed Open Space</w:t>
            </w:r>
          </w:p>
        </w:tc>
      </w:tr>
      <w:tr w:rsidR="00952B83" w14:paraId="648B0E65" w14:textId="77777777" w:rsidTr="00A04EBD">
        <w:trPr>
          <w:trHeight w:val="611"/>
        </w:trPr>
        <w:tc>
          <w:tcPr>
            <w:tcW w:w="4800" w:type="dxa"/>
          </w:tcPr>
          <w:p w14:paraId="3CC1A38C" w14:textId="77777777" w:rsidR="00952B83" w:rsidRPr="00EE6C7D" w:rsidRDefault="00952B83" w:rsidP="00A04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7D">
              <w:rPr>
                <w:rFonts w:ascii="Times New Roman" w:hAnsi="Times New Roman" w:cs="Times New Roman"/>
                <w:sz w:val="24"/>
                <w:szCs w:val="24"/>
              </w:rPr>
              <w:t>Natural Forested</w:t>
            </w:r>
          </w:p>
        </w:tc>
        <w:tc>
          <w:tcPr>
            <w:tcW w:w="4800" w:type="dxa"/>
          </w:tcPr>
          <w:p w14:paraId="6BAC179C" w14:textId="77777777" w:rsidR="00952B83" w:rsidRPr="008B687F" w:rsidRDefault="00952B83" w:rsidP="00A04E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Deciduous Forest</w:t>
            </w:r>
          </w:p>
          <w:p w14:paraId="4412AF23" w14:textId="77777777" w:rsidR="00952B83" w:rsidRPr="008B687F" w:rsidRDefault="00952B83" w:rsidP="00A04E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Evergreen Forest</w:t>
            </w:r>
          </w:p>
          <w:p w14:paraId="1BD5A81C" w14:textId="77777777" w:rsidR="00952B83" w:rsidRPr="008B687F" w:rsidRDefault="00952B83" w:rsidP="00A04E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Mixed Forest</w:t>
            </w:r>
          </w:p>
          <w:p w14:paraId="6E9EFE34" w14:textId="77777777" w:rsidR="00952B83" w:rsidRPr="00EE6C7D" w:rsidRDefault="00952B83" w:rsidP="00A04E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Woody Wetlands</w:t>
            </w:r>
          </w:p>
        </w:tc>
      </w:tr>
      <w:tr w:rsidR="00952B83" w14:paraId="2137D6F6" w14:textId="77777777" w:rsidTr="00A04EBD">
        <w:trPr>
          <w:trHeight w:val="911"/>
        </w:trPr>
        <w:tc>
          <w:tcPr>
            <w:tcW w:w="4800" w:type="dxa"/>
          </w:tcPr>
          <w:p w14:paraId="45B41C1F" w14:textId="77777777" w:rsidR="00952B83" w:rsidRPr="00EE6C7D" w:rsidRDefault="00952B83" w:rsidP="00A04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veloped</w:t>
            </w:r>
          </w:p>
        </w:tc>
        <w:tc>
          <w:tcPr>
            <w:tcW w:w="4800" w:type="dxa"/>
          </w:tcPr>
          <w:p w14:paraId="29A7AC87" w14:textId="77777777" w:rsidR="00952B83" w:rsidRPr="008B687F" w:rsidRDefault="00952B83" w:rsidP="00A04E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 xml:space="preserve">Developed Low Intensity </w:t>
            </w:r>
          </w:p>
          <w:p w14:paraId="209273AA" w14:textId="77777777" w:rsidR="00952B83" w:rsidRPr="008B687F" w:rsidRDefault="00952B83" w:rsidP="00A04E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 xml:space="preserve">Developed Medium Intensity </w:t>
            </w:r>
          </w:p>
          <w:p w14:paraId="2D6BF236" w14:textId="77777777" w:rsidR="00952B83" w:rsidRPr="00EE6C7D" w:rsidRDefault="00952B83" w:rsidP="00A04E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Developed High Intensity</w:t>
            </w:r>
          </w:p>
        </w:tc>
      </w:tr>
      <w:tr w:rsidR="00952B83" w14:paraId="13F3CDDD" w14:textId="77777777" w:rsidTr="00A04EBD">
        <w:trPr>
          <w:trHeight w:val="2435"/>
        </w:trPr>
        <w:tc>
          <w:tcPr>
            <w:tcW w:w="4800" w:type="dxa"/>
          </w:tcPr>
          <w:p w14:paraId="763E70EF" w14:textId="77777777" w:rsidR="00952B83" w:rsidRPr="00EE6C7D" w:rsidRDefault="00952B83" w:rsidP="00A04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7D">
              <w:rPr>
                <w:rFonts w:ascii="Times New Roman" w:hAnsi="Times New Roman" w:cs="Times New Roman"/>
                <w:sz w:val="24"/>
                <w:szCs w:val="24"/>
              </w:rPr>
              <w:t>Natural (Open and Forested)</w:t>
            </w:r>
          </w:p>
        </w:tc>
        <w:tc>
          <w:tcPr>
            <w:tcW w:w="4800" w:type="dxa"/>
          </w:tcPr>
          <w:p w14:paraId="547F6B4C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Clover Wildflowers</w:t>
            </w:r>
          </w:p>
          <w:p w14:paraId="374420CC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hrubland</w:t>
            </w:r>
          </w:p>
          <w:p w14:paraId="4BAAF1F3" w14:textId="77777777" w:rsidR="00952B83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Herbaceous Wetlands</w:t>
            </w:r>
          </w:p>
          <w:p w14:paraId="7810C7D2" w14:textId="77777777" w:rsidR="00952B83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E6C7D">
              <w:rPr>
                <w:rFonts w:ascii="Times New Roman" w:hAnsi="Times New Roman" w:cs="Times New Roman"/>
                <w:sz w:val="24"/>
                <w:szCs w:val="24"/>
              </w:rPr>
              <w:t>Developed Open Space</w:t>
            </w:r>
          </w:p>
          <w:p w14:paraId="36CECD9C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Deciduous Forest</w:t>
            </w:r>
          </w:p>
          <w:p w14:paraId="36B29923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Evergreen Forest</w:t>
            </w:r>
          </w:p>
          <w:p w14:paraId="7CA9A7C8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Mixed Forest</w:t>
            </w:r>
          </w:p>
          <w:p w14:paraId="13969C38" w14:textId="77777777" w:rsidR="00952B83" w:rsidRPr="00EE6C7D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Woody Wetlands</w:t>
            </w:r>
          </w:p>
        </w:tc>
      </w:tr>
      <w:tr w:rsidR="00952B83" w14:paraId="6A346467" w14:textId="77777777" w:rsidTr="00A04EBD">
        <w:trPr>
          <w:trHeight w:val="1523"/>
        </w:trPr>
        <w:tc>
          <w:tcPr>
            <w:tcW w:w="4800" w:type="dxa"/>
          </w:tcPr>
          <w:p w14:paraId="0B2D4FA3" w14:textId="77777777" w:rsidR="00952B83" w:rsidRPr="00EE6C7D" w:rsidRDefault="00952B83" w:rsidP="00A04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7D">
              <w:rPr>
                <w:rFonts w:ascii="Times New Roman" w:hAnsi="Times New Roman" w:cs="Times New Roman"/>
                <w:sz w:val="24"/>
                <w:szCs w:val="24"/>
              </w:rPr>
              <w:t>Open Natural and Pasture</w:t>
            </w:r>
          </w:p>
        </w:tc>
        <w:tc>
          <w:tcPr>
            <w:tcW w:w="4800" w:type="dxa"/>
          </w:tcPr>
          <w:p w14:paraId="6454C41B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Clover Wildflowers</w:t>
            </w:r>
          </w:p>
          <w:p w14:paraId="22F419E0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hrubland</w:t>
            </w:r>
          </w:p>
          <w:p w14:paraId="09916698" w14:textId="77777777" w:rsidR="00952B83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Herbaceous Wetlands</w:t>
            </w:r>
          </w:p>
          <w:p w14:paraId="2A197BE2" w14:textId="77777777" w:rsidR="00952B83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E6C7D">
              <w:rPr>
                <w:rFonts w:ascii="Times New Roman" w:hAnsi="Times New Roman" w:cs="Times New Roman"/>
                <w:sz w:val="24"/>
                <w:szCs w:val="24"/>
              </w:rPr>
              <w:t>Developed Open Space</w:t>
            </w:r>
          </w:p>
          <w:p w14:paraId="2EB25C74" w14:textId="77777777" w:rsidR="00952B83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Hay Non-alfalfa</w:t>
            </w:r>
          </w:p>
          <w:p w14:paraId="0B918F55" w14:textId="77777777" w:rsidR="00952B83" w:rsidRPr="00EE6C7D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land Pasture</w:t>
            </w:r>
          </w:p>
        </w:tc>
      </w:tr>
      <w:tr w:rsidR="00952B83" w14:paraId="33999818" w14:textId="77777777" w:rsidTr="00A04EBD">
        <w:trPr>
          <w:trHeight w:val="1523"/>
        </w:trPr>
        <w:tc>
          <w:tcPr>
            <w:tcW w:w="4800" w:type="dxa"/>
          </w:tcPr>
          <w:p w14:paraId="76FCA9EB" w14:textId="77777777" w:rsidR="00952B83" w:rsidRPr="00EE6C7D" w:rsidRDefault="00952B83" w:rsidP="00A04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7D">
              <w:rPr>
                <w:rFonts w:ascii="Times New Roman" w:hAnsi="Times New Roman" w:cs="Times New Roman"/>
                <w:sz w:val="24"/>
                <w:szCs w:val="24"/>
              </w:rPr>
              <w:t>Agriculture and Pasture</w:t>
            </w:r>
          </w:p>
        </w:tc>
        <w:tc>
          <w:tcPr>
            <w:tcW w:w="4800" w:type="dxa"/>
          </w:tcPr>
          <w:p w14:paraId="560F88CB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  <w:p w14:paraId="2CFFA74B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orghum</w:t>
            </w:r>
          </w:p>
          <w:p w14:paraId="66C1B006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oybeans</w:t>
            </w:r>
          </w:p>
          <w:p w14:paraId="2F8AD6D5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weet corn</w:t>
            </w:r>
          </w:p>
          <w:p w14:paraId="7C607E7E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Barely</w:t>
            </w:r>
          </w:p>
          <w:p w14:paraId="1CE1B52A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pring wheat</w:t>
            </w:r>
          </w:p>
          <w:p w14:paraId="19EFDCCF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Winter wheat</w:t>
            </w:r>
          </w:p>
          <w:p w14:paraId="21F6AECB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Rye</w:t>
            </w:r>
          </w:p>
          <w:p w14:paraId="0F9C6110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Oats</w:t>
            </w:r>
          </w:p>
          <w:p w14:paraId="7D4468F1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 xml:space="preserve">Alfalfa </w:t>
            </w:r>
          </w:p>
          <w:p w14:paraId="447AE65A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Buckwheat</w:t>
            </w:r>
          </w:p>
          <w:p w14:paraId="39E3EDD3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Dry beans</w:t>
            </w:r>
          </w:p>
          <w:p w14:paraId="78279D67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Other Crops</w:t>
            </w:r>
          </w:p>
          <w:p w14:paraId="22CE6BE2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Miscellaneous vegetables and fruits</w:t>
            </w:r>
          </w:p>
          <w:p w14:paraId="640D937E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Onion</w:t>
            </w:r>
          </w:p>
          <w:p w14:paraId="77E0332B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Peas</w:t>
            </w:r>
          </w:p>
          <w:p w14:paraId="6F17F620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Pears</w:t>
            </w:r>
          </w:p>
          <w:p w14:paraId="054A0D0F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 xml:space="preserve">Fallow/Idle Cropland </w:t>
            </w:r>
          </w:p>
          <w:p w14:paraId="04E3AD6D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Triticale</w:t>
            </w:r>
          </w:p>
          <w:p w14:paraId="2D80F22F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Squash</w:t>
            </w:r>
          </w:p>
          <w:p w14:paraId="46D7C8C5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Pumpkins</w:t>
            </w:r>
          </w:p>
          <w:p w14:paraId="5F3E0348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Cabbage</w:t>
            </w:r>
          </w:p>
          <w:p w14:paraId="6910D990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Double Crop Oats/corn</w:t>
            </w:r>
          </w:p>
          <w:p w14:paraId="4677658B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Peaches</w:t>
            </w:r>
          </w:p>
          <w:p w14:paraId="6D7F657A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Apples</w:t>
            </w:r>
          </w:p>
          <w:p w14:paraId="4B64ED4F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Grapes</w:t>
            </w:r>
          </w:p>
          <w:p w14:paraId="79F0D06E" w14:textId="77777777" w:rsidR="00952B83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istmas Trees</w:t>
            </w:r>
          </w:p>
          <w:p w14:paraId="2678F8E9" w14:textId="77777777" w:rsidR="00952B83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1407">
              <w:rPr>
                <w:rFonts w:ascii="Times New Roman" w:hAnsi="Times New Roman" w:cs="Times New Roman"/>
                <w:sz w:val="24"/>
                <w:szCs w:val="24"/>
              </w:rPr>
              <w:t>Clover Wildflowers</w:t>
            </w:r>
          </w:p>
          <w:p w14:paraId="09F1BA52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Other Hay Non-alfalfa</w:t>
            </w:r>
          </w:p>
          <w:p w14:paraId="19858DB2" w14:textId="77777777" w:rsidR="00952B83" w:rsidRPr="008B687F" w:rsidRDefault="00952B83" w:rsidP="00A04E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687F">
              <w:rPr>
                <w:rFonts w:ascii="Times New Roman" w:hAnsi="Times New Roman" w:cs="Times New Roman"/>
                <w:sz w:val="24"/>
                <w:szCs w:val="24"/>
              </w:rPr>
              <w:t>Grassland Pasture</w:t>
            </w:r>
          </w:p>
        </w:tc>
      </w:tr>
    </w:tbl>
    <w:p w14:paraId="2D7F93AC" w14:textId="77777777" w:rsidR="00952B83" w:rsidRDefault="00952B83" w:rsidP="00952B83">
      <w:pPr>
        <w:sectPr w:rsidR="00952B83" w:rsidSect="00BD41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F4BC36" w14:textId="4D297D86" w:rsidR="00BB49E9" w:rsidRDefault="00BB49E9"/>
    <w:sectPr w:rsidR="00BB4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425DF"/>
    <w:multiLevelType w:val="hybridMultilevel"/>
    <w:tmpl w:val="2BACB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F557F"/>
    <w:multiLevelType w:val="hybridMultilevel"/>
    <w:tmpl w:val="3F4E0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8D6DAC"/>
    <w:multiLevelType w:val="hybridMultilevel"/>
    <w:tmpl w:val="3C84E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AF674A"/>
    <w:multiLevelType w:val="hybridMultilevel"/>
    <w:tmpl w:val="822E9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D65E07"/>
    <w:multiLevelType w:val="hybridMultilevel"/>
    <w:tmpl w:val="0ADCD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1916517">
    <w:abstractNumId w:val="1"/>
  </w:num>
  <w:num w:numId="2" w16cid:durableId="114374383">
    <w:abstractNumId w:val="4"/>
  </w:num>
  <w:num w:numId="3" w16cid:durableId="1061752978">
    <w:abstractNumId w:val="3"/>
  </w:num>
  <w:num w:numId="4" w16cid:durableId="1469055075">
    <w:abstractNumId w:val="0"/>
  </w:num>
  <w:num w:numId="5" w16cid:durableId="279193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83"/>
    <w:rsid w:val="002722FF"/>
    <w:rsid w:val="00952B83"/>
    <w:rsid w:val="00BB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7F324"/>
  <w15:chartTrackingRefBased/>
  <w15:docId w15:val="{10454434-0ADD-439A-91A0-A0918DF87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B8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2B83"/>
    <w:pPr>
      <w:ind w:left="720"/>
      <w:contextualSpacing/>
    </w:pPr>
  </w:style>
  <w:style w:type="table" w:styleId="TableGrid">
    <w:name w:val="Table Grid"/>
    <w:basedOn w:val="TableNormal"/>
    <w:uiPriority w:val="39"/>
    <w:rsid w:val="00952B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dair Schroeder</dc:creator>
  <cp:keywords/>
  <dc:description/>
  <cp:lastModifiedBy>Hayley Adair Schroeder</cp:lastModifiedBy>
  <cp:revision>1</cp:revision>
  <dcterms:created xsi:type="dcterms:W3CDTF">2023-05-19T00:00:00Z</dcterms:created>
  <dcterms:modified xsi:type="dcterms:W3CDTF">2023-05-19T00:01:00Z</dcterms:modified>
</cp:coreProperties>
</file>